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BC0116" w14:textId="655BFF9F" w:rsidR="00DB7409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F5BC0">
        <w:rPr>
          <w:rFonts w:ascii="Times New Roman" w:hAnsi="Times New Roman" w:cs="Times New Roman" w:hint="eastAsia"/>
          <w:b/>
          <w:bCs/>
          <w:sz w:val="24"/>
          <w:szCs w:val="24"/>
        </w:rPr>
        <w:t>Table S</w:t>
      </w:r>
      <w:r w:rsidR="00BF5BC0" w:rsidRPr="00BF5BC0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BF5BC0">
        <w:rPr>
          <w:rFonts w:ascii="Times New Roman" w:hAnsi="Times New Roman" w:cs="Times New Roman" w:hint="eastAsia"/>
          <w:sz w:val="24"/>
          <w:szCs w:val="24"/>
        </w:rPr>
        <w:t xml:space="preserve"> The primer of the candidate gene identified in this study.</w:t>
      </w:r>
    </w:p>
    <w:tbl>
      <w:tblPr>
        <w:tblStyle w:val="af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76"/>
        <w:gridCol w:w="3143"/>
        <w:gridCol w:w="2987"/>
      </w:tblGrid>
      <w:tr w:rsidR="006A21A1" w14:paraId="22CB24A4" w14:textId="77777777" w:rsidTr="00A03757">
        <w:tc>
          <w:tcPr>
            <w:tcW w:w="1310" w:type="pct"/>
            <w:tcBorders>
              <w:top w:val="single" w:sz="4" w:space="0" w:color="auto"/>
              <w:bottom w:val="single" w:sz="4" w:space="0" w:color="auto"/>
            </w:tcBorders>
          </w:tcPr>
          <w:p w14:paraId="1FA14501" w14:textId="27F51DEA" w:rsidR="006A21A1" w:rsidRDefault="006A21A1" w:rsidP="006A21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ndidate gene</w:t>
            </w:r>
          </w:p>
        </w:tc>
        <w:tc>
          <w:tcPr>
            <w:tcW w:w="1892" w:type="pct"/>
            <w:tcBorders>
              <w:top w:val="single" w:sz="4" w:space="0" w:color="auto"/>
              <w:bottom w:val="single" w:sz="4" w:space="0" w:color="auto"/>
            </w:tcBorders>
          </w:tcPr>
          <w:p w14:paraId="08E10C69" w14:textId="2D2D26BD" w:rsidR="006A21A1" w:rsidRDefault="006A21A1" w:rsidP="006A21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quence-F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98" w:type="pct"/>
            <w:tcBorders>
              <w:top w:val="single" w:sz="4" w:space="0" w:color="auto"/>
              <w:bottom w:val="single" w:sz="4" w:space="0" w:color="auto"/>
            </w:tcBorders>
          </w:tcPr>
          <w:p w14:paraId="3CA5D1D7" w14:textId="1A9A3FDF" w:rsidR="006A21A1" w:rsidRDefault="006A21A1" w:rsidP="006A21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quence-R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6A21A1" w14:paraId="19F50312" w14:textId="77777777" w:rsidTr="00A03757">
        <w:tc>
          <w:tcPr>
            <w:tcW w:w="1310" w:type="pct"/>
            <w:tcBorders>
              <w:top w:val="single" w:sz="4" w:space="0" w:color="auto"/>
            </w:tcBorders>
          </w:tcPr>
          <w:p w14:paraId="66496E89" w14:textId="173070E9" w:rsidR="006A21A1" w:rsidRPr="006A21A1" w:rsidRDefault="006A21A1" w:rsidP="006A21A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A21A1">
              <w:rPr>
                <w:rFonts w:ascii="Times New Roman" w:hAnsi="Times New Roman" w:cs="Times New Roman" w:hint="eastAsia"/>
                <w:szCs w:val="21"/>
              </w:rPr>
              <w:t>TraesCS2D01G375300</w:t>
            </w:r>
          </w:p>
        </w:tc>
        <w:tc>
          <w:tcPr>
            <w:tcW w:w="1892" w:type="pct"/>
            <w:tcBorders>
              <w:top w:val="single" w:sz="4" w:space="0" w:color="auto"/>
            </w:tcBorders>
          </w:tcPr>
          <w:p w14:paraId="2A225822" w14:textId="45CF33A5" w:rsidR="006A21A1" w:rsidRPr="006A21A1" w:rsidRDefault="006A21A1" w:rsidP="006A21A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A21A1">
              <w:rPr>
                <w:rFonts w:ascii="Times New Roman" w:hAnsi="Times New Roman" w:cs="Times New Roman" w:hint="eastAsia"/>
                <w:szCs w:val="21"/>
              </w:rPr>
              <w:t>AACAGGTACAAGAGCGTGGA</w:t>
            </w:r>
            <w:r w:rsidRPr="006A21A1">
              <w:rPr>
                <w:rFonts w:ascii="Times New Roman" w:hAnsi="Times New Roman" w:cs="Times New Roman" w:hint="eastAsia"/>
                <w:szCs w:val="21"/>
              </w:rPr>
              <w:tab/>
            </w:r>
          </w:p>
        </w:tc>
        <w:tc>
          <w:tcPr>
            <w:tcW w:w="1798" w:type="pct"/>
            <w:tcBorders>
              <w:top w:val="single" w:sz="4" w:space="0" w:color="auto"/>
            </w:tcBorders>
          </w:tcPr>
          <w:p w14:paraId="029BEC71" w14:textId="3AADD490" w:rsidR="006A21A1" w:rsidRPr="006A21A1" w:rsidRDefault="006A21A1" w:rsidP="006A21A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A21A1">
              <w:rPr>
                <w:rFonts w:ascii="Times New Roman" w:hAnsi="Times New Roman" w:cs="Times New Roman" w:hint="eastAsia"/>
                <w:szCs w:val="21"/>
              </w:rPr>
              <w:t>CTCTTGACATCGTCCTGCAC</w:t>
            </w:r>
          </w:p>
        </w:tc>
      </w:tr>
      <w:tr w:rsidR="006A21A1" w14:paraId="5E380C66" w14:textId="77777777" w:rsidTr="00A03757">
        <w:tc>
          <w:tcPr>
            <w:tcW w:w="1310" w:type="pct"/>
          </w:tcPr>
          <w:p w14:paraId="678393A4" w14:textId="38686A25" w:rsidR="006A21A1" w:rsidRPr="006A21A1" w:rsidRDefault="006A21A1" w:rsidP="006A21A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A21A1">
              <w:rPr>
                <w:rFonts w:ascii="Times New Roman" w:hAnsi="Times New Roman" w:cs="Times New Roman" w:hint="eastAsia"/>
                <w:szCs w:val="21"/>
              </w:rPr>
              <w:t>TraesCS2D01G382500</w:t>
            </w:r>
          </w:p>
        </w:tc>
        <w:tc>
          <w:tcPr>
            <w:tcW w:w="1892" w:type="pct"/>
          </w:tcPr>
          <w:p w14:paraId="3DC3ED12" w14:textId="7F52436D" w:rsidR="006A21A1" w:rsidRPr="006A21A1" w:rsidRDefault="006A21A1" w:rsidP="006A21A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A21A1">
              <w:rPr>
                <w:rFonts w:ascii="Times New Roman" w:hAnsi="Times New Roman" w:cs="Times New Roman" w:hint="eastAsia"/>
                <w:szCs w:val="21"/>
              </w:rPr>
              <w:t>AAGAAGTCGTTGTGCTTCCG</w:t>
            </w:r>
          </w:p>
        </w:tc>
        <w:tc>
          <w:tcPr>
            <w:tcW w:w="1798" w:type="pct"/>
          </w:tcPr>
          <w:p w14:paraId="206A93FF" w14:textId="48FDEAAF" w:rsidR="006A21A1" w:rsidRPr="006A21A1" w:rsidRDefault="006A21A1" w:rsidP="006A21A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A21A1">
              <w:rPr>
                <w:rFonts w:ascii="Times New Roman" w:hAnsi="Times New Roman" w:cs="Times New Roman" w:hint="eastAsia"/>
                <w:szCs w:val="21"/>
              </w:rPr>
              <w:t>GGATTGATGTCCTGGAACGC</w:t>
            </w:r>
          </w:p>
        </w:tc>
      </w:tr>
      <w:tr w:rsidR="006A21A1" w14:paraId="1F09B6F2" w14:textId="77777777" w:rsidTr="00A03757">
        <w:tc>
          <w:tcPr>
            <w:tcW w:w="1310" w:type="pct"/>
          </w:tcPr>
          <w:p w14:paraId="27408F74" w14:textId="18BCDC92" w:rsidR="006A21A1" w:rsidRPr="006A21A1" w:rsidRDefault="006A21A1" w:rsidP="006A21A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A21A1">
              <w:rPr>
                <w:rFonts w:ascii="Times New Roman" w:hAnsi="Times New Roman" w:cs="Times New Roman" w:hint="eastAsia"/>
                <w:szCs w:val="21"/>
              </w:rPr>
              <w:t>TraesCS3B01G358200</w:t>
            </w:r>
          </w:p>
        </w:tc>
        <w:tc>
          <w:tcPr>
            <w:tcW w:w="1892" w:type="pct"/>
          </w:tcPr>
          <w:p w14:paraId="72CC2C48" w14:textId="46155A30" w:rsidR="006A21A1" w:rsidRPr="006A21A1" w:rsidRDefault="00A03757" w:rsidP="006A21A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03757">
              <w:rPr>
                <w:rFonts w:ascii="Times New Roman" w:hAnsi="Times New Roman" w:cs="Times New Roman" w:hint="eastAsia"/>
                <w:szCs w:val="21"/>
              </w:rPr>
              <w:t>AGCTTCGTACGTGTCTCGAT</w:t>
            </w:r>
          </w:p>
        </w:tc>
        <w:tc>
          <w:tcPr>
            <w:tcW w:w="1798" w:type="pct"/>
          </w:tcPr>
          <w:p w14:paraId="1DCBA983" w14:textId="179FE878" w:rsidR="006A21A1" w:rsidRPr="006A21A1" w:rsidRDefault="00A03757" w:rsidP="006A21A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03757">
              <w:rPr>
                <w:rFonts w:ascii="Times New Roman" w:hAnsi="Times New Roman" w:cs="Times New Roman" w:hint="eastAsia"/>
                <w:szCs w:val="21"/>
              </w:rPr>
              <w:t>CCAGCCATCATGGAAGCAAA</w:t>
            </w:r>
          </w:p>
        </w:tc>
      </w:tr>
      <w:tr w:rsidR="006A21A1" w14:paraId="2B744805" w14:textId="77777777" w:rsidTr="00A03757">
        <w:tc>
          <w:tcPr>
            <w:tcW w:w="1310" w:type="pct"/>
          </w:tcPr>
          <w:p w14:paraId="52BC311D" w14:textId="20667953" w:rsidR="006A21A1" w:rsidRPr="006A21A1" w:rsidRDefault="006A21A1" w:rsidP="006A21A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A21A1">
              <w:rPr>
                <w:rFonts w:ascii="Times New Roman" w:hAnsi="Times New Roman" w:cs="Times New Roman" w:hint="eastAsia"/>
                <w:szCs w:val="21"/>
              </w:rPr>
              <w:t>TraesCS3B01G363100</w:t>
            </w:r>
          </w:p>
        </w:tc>
        <w:tc>
          <w:tcPr>
            <w:tcW w:w="1892" w:type="pct"/>
          </w:tcPr>
          <w:p w14:paraId="18B4FF27" w14:textId="6D17CF6C" w:rsidR="006A21A1" w:rsidRPr="006A21A1" w:rsidRDefault="00A03757" w:rsidP="006A21A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03757">
              <w:rPr>
                <w:rFonts w:ascii="Times New Roman" w:hAnsi="Times New Roman" w:cs="Times New Roman" w:hint="eastAsia"/>
                <w:szCs w:val="21"/>
              </w:rPr>
              <w:t>AAGCTGTCTTTGCTGGTGTG</w:t>
            </w:r>
          </w:p>
        </w:tc>
        <w:tc>
          <w:tcPr>
            <w:tcW w:w="1798" w:type="pct"/>
          </w:tcPr>
          <w:p w14:paraId="72AD37EF" w14:textId="6ADB2144" w:rsidR="006A21A1" w:rsidRPr="006A21A1" w:rsidRDefault="00A03757" w:rsidP="00A03757">
            <w:pPr>
              <w:tabs>
                <w:tab w:val="left" w:pos="84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03757">
              <w:rPr>
                <w:rFonts w:ascii="Times New Roman" w:hAnsi="Times New Roman" w:cs="Times New Roman" w:hint="eastAsia"/>
                <w:szCs w:val="21"/>
              </w:rPr>
              <w:t>CCAGTCCAACCTTCCAGTCT</w:t>
            </w:r>
          </w:p>
        </w:tc>
      </w:tr>
    </w:tbl>
    <w:p w14:paraId="7420597B" w14:textId="77777777" w:rsidR="00DB7409" w:rsidRDefault="00DB7409" w:rsidP="00B245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DB7409" w:rsidSect="00B24531">
      <w:headerReference w:type="even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B514A0" w14:textId="77777777" w:rsidR="00AC7A04" w:rsidRDefault="00AC7A04">
      <w:pPr>
        <w:rPr>
          <w:rFonts w:hint="eastAsia"/>
        </w:rPr>
      </w:pPr>
      <w:r>
        <w:separator/>
      </w:r>
    </w:p>
  </w:endnote>
  <w:endnote w:type="continuationSeparator" w:id="0">
    <w:p w14:paraId="331EE80E" w14:textId="77777777" w:rsidR="00AC7A04" w:rsidRDefault="00AC7A0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E63301" w14:textId="77777777" w:rsidR="00AC7A04" w:rsidRDefault="00AC7A04">
      <w:pPr>
        <w:rPr>
          <w:rFonts w:hint="eastAsia"/>
        </w:rPr>
      </w:pPr>
      <w:r>
        <w:separator/>
      </w:r>
    </w:p>
  </w:footnote>
  <w:footnote w:type="continuationSeparator" w:id="0">
    <w:p w14:paraId="3CD142FB" w14:textId="77777777" w:rsidR="00AC7A04" w:rsidRDefault="00AC7A04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EA9822" w14:textId="77777777" w:rsidR="00DB7409" w:rsidRDefault="00000000">
    <w:pPr>
      <w:pStyle w:val="a7"/>
      <w:pBdr>
        <w:bottom w:val="thinThickSmallGap" w:sz="24" w:space="1" w:color="auto"/>
      </w:pBdr>
      <w:tabs>
        <w:tab w:val="clear" w:pos="4153"/>
        <w:tab w:val="clear" w:pos="8306"/>
        <w:tab w:val="center" w:pos="4393"/>
        <w:tab w:val="right" w:pos="8787"/>
      </w:tabs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中国农业大学博士学位论文</w:t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>第三章</w:t>
    </w:r>
    <w:r>
      <w:rPr>
        <w:rFonts w:ascii="Times New Roman" w:hAnsi="Times New Roman" w:cs="Times New Roman"/>
      </w:rPr>
      <w:t xml:space="preserve"> </w:t>
    </w:r>
    <w:r>
      <w:rPr>
        <w:rFonts w:ascii="Times New Roman" w:hAnsi="Times New Roman" w:cs="Times New Roman"/>
      </w:rPr>
      <w:t>临麦</w:t>
    </w:r>
    <w:r>
      <w:rPr>
        <w:rFonts w:ascii="Times New Roman" w:hAnsi="Times New Roman" w:cs="Times New Roman"/>
      </w:rPr>
      <w:t>2</w:t>
    </w:r>
    <w:r>
      <w:rPr>
        <w:rFonts w:ascii="Times New Roman" w:hAnsi="Times New Roman" w:cs="Times New Roman"/>
      </w:rPr>
      <w:t>号</w:t>
    </w:r>
    <w:r>
      <w:rPr>
        <w:rFonts w:ascii="Times New Roman" w:hAnsi="Times New Roman" w:cs="Times New Roman"/>
      </w:rPr>
      <w:t>/</w:t>
    </w:r>
    <w:r>
      <w:rPr>
        <w:rFonts w:ascii="Times New Roman" w:hAnsi="Times New Roman" w:cs="Times New Roman"/>
      </w:rPr>
      <w:t>中</w:t>
    </w:r>
    <w:r>
      <w:rPr>
        <w:rFonts w:ascii="Times New Roman" w:hAnsi="Times New Roman" w:cs="Times New Roman"/>
      </w:rPr>
      <w:t>892 RIL</w:t>
    </w:r>
    <w:r>
      <w:rPr>
        <w:rFonts w:ascii="Times New Roman" w:hAnsi="Times New Roman" w:cs="Times New Roman"/>
      </w:rPr>
      <w:t>群体黑胚病抗性</w:t>
    </w:r>
    <w:r>
      <w:rPr>
        <w:rFonts w:ascii="Times New Roman" w:hAnsi="Times New Roman" w:cs="Times New Roman"/>
      </w:rPr>
      <w:t>QTL</w:t>
    </w:r>
    <w:r>
      <w:rPr>
        <w:rFonts w:ascii="Times New Roman" w:hAnsi="Times New Roman" w:cs="Times New Roman"/>
      </w:rPr>
      <w:t>定位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1B8A"/>
    <w:rsid w:val="0002496B"/>
    <w:rsid w:val="000329E5"/>
    <w:rsid w:val="000360A6"/>
    <w:rsid w:val="000377DA"/>
    <w:rsid w:val="00040E5B"/>
    <w:rsid w:val="000422A5"/>
    <w:rsid w:val="0004300A"/>
    <w:rsid w:val="00050FF2"/>
    <w:rsid w:val="0008389C"/>
    <w:rsid w:val="000930B2"/>
    <w:rsid w:val="000A1979"/>
    <w:rsid w:val="000A1F92"/>
    <w:rsid w:val="000A7615"/>
    <w:rsid w:val="000B4E6B"/>
    <w:rsid w:val="000B6BC3"/>
    <w:rsid w:val="000C4C28"/>
    <w:rsid w:val="000E3158"/>
    <w:rsid w:val="000F005C"/>
    <w:rsid w:val="000F0AED"/>
    <w:rsid w:val="000F3188"/>
    <w:rsid w:val="00111E61"/>
    <w:rsid w:val="0011394B"/>
    <w:rsid w:val="001161DE"/>
    <w:rsid w:val="00132EF0"/>
    <w:rsid w:val="00134942"/>
    <w:rsid w:val="001465B9"/>
    <w:rsid w:val="00153DD1"/>
    <w:rsid w:val="00176DB7"/>
    <w:rsid w:val="001770CF"/>
    <w:rsid w:val="0018032D"/>
    <w:rsid w:val="001918E1"/>
    <w:rsid w:val="00191F31"/>
    <w:rsid w:val="001B6549"/>
    <w:rsid w:val="001C2676"/>
    <w:rsid w:val="001C66E0"/>
    <w:rsid w:val="001D74CD"/>
    <w:rsid w:val="001E4EC5"/>
    <w:rsid w:val="001F1B8A"/>
    <w:rsid w:val="001F2EC6"/>
    <w:rsid w:val="00200A7E"/>
    <w:rsid w:val="002037F8"/>
    <w:rsid w:val="002061B8"/>
    <w:rsid w:val="002136E6"/>
    <w:rsid w:val="00253EA6"/>
    <w:rsid w:val="00261EED"/>
    <w:rsid w:val="00265BA4"/>
    <w:rsid w:val="00270306"/>
    <w:rsid w:val="0028724F"/>
    <w:rsid w:val="00290E7F"/>
    <w:rsid w:val="002A36B9"/>
    <w:rsid w:val="002A444B"/>
    <w:rsid w:val="002B1B79"/>
    <w:rsid w:val="002C1A5E"/>
    <w:rsid w:val="002D611F"/>
    <w:rsid w:val="002E2946"/>
    <w:rsid w:val="002E5E75"/>
    <w:rsid w:val="002F1CDB"/>
    <w:rsid w:val="00306B41"/>
    <w:rsid w:val="00311430"/>
    <w:rsid w:val="00332E00"/>
    <w:rsid w:val="003421E8"/>
    <w:rsid w:val="00344EDD"/>
    <w:rsid w:val="00353296"/>
    <w:rsid w:val="00394F17"/>
    <w:rsid w:val="003963EC"/>
    <w:rsid w:val="00403E8F"/>
    <w:rsid w:val="00413842"/>
    <w:rsid w:val="0041579D"/>
    <w:rsid w:val="004179F2"/>
    <w:rsid w:val="00421241"/>
    <w:rsid w:val="00432502"/>
    <w:rsid w:val="004475DE"/>
    <w:rsid w:val="00467138"/>
    <w:rsid w:val="004700EB"/>
    <w:rsid w:val="00471D0C"/>
    <w:rsid w:val="004A71DB"/>
    <w:rsid w:val="004B0537"/>
    <w:rsid w:val="004B180C"/>
    <w:rsid w:val="004B45D3"/>
    <w:rsid w:val="004B6435"/>
    <w:rsid w:val="004C4A4D"/>
    <w:rsid w:val="004E0B03"/>
    <w:rsid w:val="004E5913"/>
    <w:rsid w:val="00505EE4"/>
    <w:rsid w:val="00516187"/>
    <w:rsid w:val="0051765D"/>
    <w:rsid w:val="0052050B"/>
    <w:rsid w:val="00520EA3"/>
    <w:rsid w:val="005405BD"/>
    <w:rsid w:val="00545AEF"/>
    <w:rsid w:val="00550017"/>
    <w:rsid w:val="00552686"/>
    <w:rsid w:val="00552802"/>
    <w:rsid w:val="00562308"/>
    <w:rsid w:val="0057612A"/>
    <w:rsid w:val="0058380C"/>
    <w:rsid w:val="00583A3C"/>
    <w:rsid w:val="005A2803"/>
    <w:rsid w:val="005C43DF"/>
    <w:rsid w:val="005E21AE"/>
    <w:rsid w:val="005E2C72"/>
    <w:rsid w:val="0060789B"/>
    <w:rsid w:val="00612E2C"/>
    <w:rsid w:val="006214CE"/>
    <w:rsid w:val="006566A1"/>
    <w:rsid w:val="00666028"/>
    <w:rsid w:val="0067127A"/>
    <w:rsid w:val="006720B0"/>
    <w:rsid w:val="00673999"/>
    <w:rsid w:val="00683859"/>
    <w:rsid w:val="006912D1"/>
    <w:rsid w:val="00697995"/>
    <w:rsid w:val="006A21A1"/>
    <w:rsid w:val="006B5924"/>
    <w:rsid w:val="006B718E"/>
    <w:rsid w:val="006D15AA"/>
    <w:rsid w:val="006E567B"/>
    <w:rsid w:val="006F2382"/>
    <w:rsid w:val="006F2E28"/>
    <w:rsid w:val="006F5436"/>
    <w:rsid w:val="006F61C7"/>
    <w:rsid w:val="006F61F1"/>
    <w:rsid w:val="006F77AA"/>
    <w:rsid w:val="00702149"/>
    <w:rsid w:val="00703FB0"/>
    <w:rsid w:val="00714CBF"/>
    <w:rsid w:val="00731F7E"/>
    <w:rsid w:val="0074359F"/>
    <w:rsid w:val="007510A4"/>
    <w:rsid w:val="00755C48"/>
    <w:rsid w:val="007606B6"/>
    <w:rsid w:val="00770B76"/>
    <w:rsid w:val="00782905"/>
    <w:rsid w:val="007854B0"/>
    <w:rsid w:val="00786681"/>
    <w:rsid w:val="007867B1"/>
    <w:rsid w:val="0079107E"/>
    <w:rsid w:val="00794D35"/>
    <w:rsid w:val="007A2F5C"/>
    <w:rsid w:val="007A745E"/>
    <w:rsid w:val="007C01F2"/>
    <w:rsid w:val="007D3670"/>
    <w:rsid w:val="007E120E"/>
    <w:rsid w:val="007E2934"/>
    <w:rsid w:val="007F4C05"/>
    <w:rsid w:val="00820D7A"/>
    <w:rsid w:val="00832476"/>
    <w:rsid w:val="0084638E"/>
    <w:rsid w:val="008867A3"/>
    <w:rsid w:val="008A4D67"/>
    <w:rsid w:val="008B506C"/>
    <w:rsid w:val="008C0882"/>
    <w:rsid w:val="008E161E"/>
    <w:rsid w:val="008E4A9A"/>
    <w:rsid w:val="008E74B9"/>
    <w:rsid w:val="008F6C13"/>
    <w:rsid w:val="00911156"/>
    <w:rsid w:val="00911813"/>
    <w:rsid w:val="009414F9"/>
    <w:rsid w:val="00941C44"/>
    <w:rsid w:val="009478D6"/>
    <w:rsid w:val="00963B12"/>
    <w:rsid w:val="0097647E"/>
    <w:rsid w:val="00983F74"/>
    <w:rsid w:val="00985F94"/>
    <w:rsid w:val="009A7BB4"/>
    <w:rsid w:val="009B1755"/>
    <w:rsid w:val="009B57BA"/>
    <w:rsid w:val="009B76FB"/>
    <w:rsid w:val="009E1AE6"/>
    <w:rsid w:val="009E485E"/>
    <w:rsid w:val="00A03757"/>
    <w:rsid w:val="00A3539C"/>
    <w:rsid w:val="00A57CAE"/>
    <w:rsid w:val="00A621FF"/>
    <w:rsid w:val="00A71FB2"/>
    <w:rsid w:val="00A765D4"/>
    <w:rsid w:val="00A81E95"/>
    <w:rsid w:val="00A948ED"/>
    <w:rsid w:val="00A978A9"/>
    <w:rsid w:val="00AA22B4"/>
    <w:rsid w:val="00AA52EB"/>
    <w:rsid w:val="00AB27A0"/>
    <w:rsid w:val="00AB6792"/>
    <w:rsid w:val="00AC74F3"/>
    <w:rsid w:val="00AC7A04"/>
    <w:rsid w:val="00AD1172"/>
    <w:rsid w:val="00AD66A9"/>
    <w:rsid w:val="00B24531"/>
    <w:rsid w:val="00B2682D"/>
    <w:rsid w:val="00B34AD8"/>
    <w:rsid w:val="00B3587A"/>
    <w:rsid w:val="00B40356"/>
    <w:rsid w:val="00B44E02"/>
    <w:rsid w:val="00B51790"/>
    <w:rsid w:val="00B608CD"/>
    <w:rsid w:val="00B60DAF"/>
    <w:rsid w:val="00B77132"/>
    <w:rsid w:val="00B84AE4"/>
    <w:rsid w:val="00B90B49"/>
    <w:rsid w:val="00B91E79"/>
    <w:rsid w:val="00BA47CE"/>
    <w:rsid w:val="00BB4756"/>
    <w:rsid w:val="00BC1134"/>
    <w:rsid w:val="00BC3B0A"/>
    <w:rsid w:val="00BD4176"/>
    <w:rsid w:val="00BF130B"/>
    <w:rsid w:val="00BF1ABF"/>
    <w:rsid w:val="00BF5BC0"/>
    <w:rsid w:val="00C100FE"/>
    <w:rsid w:val="00C17C36"/>
    <w:rsid w:val="00C23A25"/>
    <w:rsid w:val="00C52A31"/>
    <w:rsid w:val="00C52F54"/>
    <w:rsid w:val="00C568E5"/>
    <w:rsid w:val="00C63499"/>
    <w:rsid w:val="00C7213C"/>
    <w:rsid w:val="00C84FDA"/>
    <w:rsid w:val="00C93466"/>
    <w:rsid w:val="00C95FFA"/>
    <w:rsid w:val="00CA6273"/>
    <w:rsid w:val="00CC0283"/>
    <w:rsid w:val="00CC5859"/>
    <w:rsid w:val="00CC6854"/>
    <w:rsid w:val="00CD09F4"/>
    <w:rsid w:val="00D05529"/>
    <w:rsid w:val="00D179AC"/>
    <w:rsid w:val="00D231E3"/>
    <w:rsid w:val="00D50A9C"/>
    <w:rsid w:val="00D52224"/>
    <w:rsid w:val="00D63530"/>
    <w:rsid w:val="00D71B80"/>
    <w:rsid w:val="00D744BB"/>
    <w:rsid w:val="00D91496"/>
    <w:rsid w:val="00D914E0"/>
    <w:rsid w:val="00D93EDE"/>
    <w:rsid w:val="00D97F54"/>
    <w:rsid w:val="00DB316E"/>
    <w:rsid w:val="00DB5F97"/>
    <w:rsid w:val="00DB7409"/>
    <w:rsid w:val="00DB7A0D"/>
    <w:rsid w:val="00DC0746"/>
    <w:rsid w:val="00DC2EC3"/>
    <w:rsid w:val="00DD0896"/>
    <w:rsid w:val="00E022DE"/>
    <w:rsid w:val="00E0290B"/>
    <w:rsid w:val="00E16BFA"/>
    <w:rsid w:val="00E26C61"/>
    <w:rsid w:val="00E47551"/>
    <w:rsid w:val="00E47F3F"/>
    <w:rsid w:val="00E52A8D"/>
    <w:rsid w:val="00E74C70"/>
    <w:rsid w:val="00E804D3"/>
    <w:rsid w:val="00EA12B8"/>
    <w:rsid w:val="00EB3B56"/>
    <w:rsid w:val="00EB5534"/>
    <w:rsid w:val="00EC027E"/>
    <w:rsid w:val="00ED3B86"/>
    <w:rsid w:val="00EE0A56"/>
    <w:rsid w:val="00EE172F"/>
    <w:rsid w:val="00EE3DCF"/>
    <w:rsid w:val="00EF1AD6"/>
    <w:rsid w:val="00EF7F61"/>
    <w:rsid w:val="00F82922"/>
    <w:rsid w:val="00F916E8"/>
    <w:rsid w:val="00FA076A"/>
    <w:rsid w:val="00FA2683"/>
    <w:rsid w:val="00FA4547"/>
    <w:rsid w:val="00FC292A"/>
    <w:rsid w:val="00FD10E5"/>
    <w:rsid w:val="00FE4A1A"/>
    <w:rsid w:val="00FF6776"/>
    <w:rsid w:val="075449B1"/>
    <w:rsid w:val="08460AB2"/>
    <w:rsid w:val="08EB4EA1"/>
    <w:rsid w:val="1B140415"/>
    <w:rsid w:val="1DC3782D"/>
    <w:rsid w:val="424B59D8"/>
    <w:rsid w:val="6F775864"/>
    <w:rsid w:val="6FE56C72"/>
    <w:rsid w:val="78D12489"/>
    <w:rsid w:val="7E331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9CF147"/>
  <w15:docId w15:val="{F7CF2134-404A-417C-AD88-C3D5D50C2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Subtitle"/>
    <w:basedOn w:val="a"/>
    <w:next w:val="a"/>
    <w:link w:val="aa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HTML">
    <w:name w:val="HTML Preformatted"/>
    <w:basedOn w:val="a"/>
    <w:link w:val="HTML0"/>
    <w:uiPriority w:val="99"/>
    <w:semiHidden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Title"/>
    <w:basedOn w:val="a"/>
    <w:next w:val="a"/>
    <w:link w:val="ac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d">
    <w:name w:val="annotation subject"/>
    <w:basedOn w:val="a3"/>
    <w:next w:val="a3"/>
    <w:link w:val="ae"/>
    <w:uiPriority w:val="99"/>
    <w:semiHidden/>
    <w:unhideWhenUsed/>
    <w:rPr>
      <w:b/>
      <w:bCs/>
    </w:rPr>
  </w:style>
  <w:style w:type="table" w:styleId="af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line number"/>
    <w:basedOn w:val="a0"/>
    <w:uiPriority w:val="99"/>
    <w:semiHidden/>
    <w:unhideWhenUsed/>
  </w:style>
  <w:style w:type="character" w:styleId="af1">
    <w:name w:val="Hyperlink"/>
    <w:uiPriority w:val="99"/>
    <w:unhideWhenUsed/>
    <w:qFormat/>
    <w:rPr>
      <w:color w:val="0000FF"/>
      <w:u w:val="single"/>
    </w:rPr>
  </w:style>
  <w:style w:type="character" w:styleId="af2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c">
    <w:name w:val="标题 字符"/>
    <w:basedOn w:val="a0"/>
    <w:link w:val="ab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a">
    <w:name w:val="副标题 字符"/>
    <w:basedOn w:val="a0"/>
    <w:link w:val="a9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3">
    <w:name w:val="Quote"/>
    <w:basedOn w:val="a"/>
    <w:next w:val="a"/>
    <w:link w:val="af4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4">
    <w:name w:val="引用 字符"/>
    <w:basedOn w:val="a0"/>
    <w:link w:val="af3"/>
    <w:uiPriority w:val="29"/>
    <w:rPr>
      <w:i/>
      <w:iCs/>
      <w:color w:val="404040" w:themeColor="text1" w:themeTint="BF"/>
    </w:rPr>
  </w:style>
  <w:style w:type="paragraph" w:styleId="af5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6">
    <w:name w:val="Intense Quote"/>
    <w:basedOn w:val="a"/>
    <w:next w:val="a"/>
    <w:link w:val="af7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7">
    <w:name w:val="明显引用 字符"/>
    <w:basedOn w:val="a0"/>
    <w:link w:val="af6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HTML0">
    <w:name w:val="HTML 预设格式 字符"/>
    <w:basedOn w:val="a0"/>
    <w:link w:val="HTML"/>
    <w:uiPriority w:val="99"/>
    <w:semiHidden/>
    <w:qFormat/>
    <w:rPr>
      <w:rFonts w:ascii="宋体" w:eastAsia="宋体" w:hAnsi="宋体" w:cs="宋体"/>
      <w:kern w:val="0"/>
      <w:sz w:val="24"/>
      <w:szCs w:val="24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e">
    <w:name w:val="批注主题 字符"/>
    <w:basedOn w:val="a4"/>
    <w:link w:val="ad"/>
    <w:uiPriority w:val="99"/>
    <w:semiHidden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8CE9BD-7381-4CF1-AD86-9DDE3F411A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2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indong Liu</dc:creator>
  <cp:lastModifiedBy>Jindong Liu</cp:lastModifiedBy>
  <cp:revision>15</cp:revision>
  <dcterms:created xsi:type="dcterms:W3CDTF">2025-06-03T13:12:00Z</dcterms:created>
  <dcterms:modified xsi:type="dcterms:W3CDTF">2025-06-16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2E2NDhjOTMzYjMwNGYxN2I0NmRjMTg1NjQ4MWNhZjAiLCJ1c2VySWQiOiI0NTYxMTIzMzcifQ==</vt:lpwstr>
  </property>
  <property fmtid="{D5CDD505-2E9C-101B-9397-08002B2CF9AE}" pid="3" name="KSOProductBuildVer">
    <vt:lpwstr>2052-12.1.0.21171</vt:lpwstr>
  </property>
  <property fmtid="{D5CDD505-2E9C-101B-9397-08002B2CF9AE}" pid="4" name="ICV">
    <vt:lpwstr>B124C514916E41F88FCE72E1301B312A_12</vt:lpwstr>
  </property>
</Properties>
</file>